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753"/>
        <w:gridCol w:w="777"/>
        <w:gridCol w:w="861"/>
        <w:gridCol w:w="1303"/>
        <w:gridCol w:w="1423"/>
        <w:gridCol w:w="1396"/>
        <w:gridCol w:w="570"/>
        <w:gridCol w:w="2126"/>
      </w:tblGrid>
      <w:tr w:rsidR="00487273" w:rsidTr="00A74758">
        <w:trPr>
          <w:gridAfter w:val="2"/>
          <w:wAfter w:w="2696" w:type="dxa"/>
        </w:trPr>
        <w:tc>
          <w:tcPr>
            <w:tcW w:w="6513" w:type="dxa"/>
            <w:gridSpan w:val="6"/>
          </w:tcPr>
          <w:p w:rsidR="00487273" w:rsidRPr="001E2E1D" w:rsidRDefault="00487273" w:rsidP="00A7475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edictor in model?</w:t>
            </w:r>
          </w:p>
        </w:tc>
      </w:tr>
      <w:tr w:rsidR="00487273" w:rsidTr="00A74758">
        <w:tc>
          <w:tcPr>
            <w:tcW w:w="753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777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r.</w:t>
            </w:r>
          </w:p>
        </w:tc>
        <w:tc>
          <w:tcPr>
            <w:tcW w:w="861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.</w:t>
            </w:r>
          </w:p>
        </w:tc>
        <w:tc>
          <w:tcPr>
            <w:tcW w:w="1303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*Spar.</w:t>
            </w:r>
          </w:p>
        </w:tc>
        <w:tc>
          <w:tcPr>
            <w:tcW w:w="1423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ar*Temp.</w:t>
            </w:r>
          </w:p>
        </w:tc>
        <w:tc>
          <w:tcPr>
            <w:tcW w:w="1396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ar.*Temp</w:t>
            </w:r>
          </w:p>
        </w:tc>
        <w:tc>
          <w:tcPr>
            <w:tcW w:w="570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E2E1D">
              <w:rPr>
                <w:rFonts w:ascii="Times New Roman" w:hAnsi="Times New Roman" w:cs="Times New Roman"/>
                <w:b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2126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E2E1D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proofErr w:type="spellEnd"/>
          </w:p>
        </w:tc>
      </w:tr>
      <w:tr w:rsidR="00487273" w:rsidTr="00A74758">
        <w:tc>
          <w:tcPr>
            <w:tcW w:w="753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7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1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03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23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6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70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E1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126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1887.3</w:t>
            </w:r>
          </w:p>
        </w:tc>
      </w:tr>
      <w:tr w:rsidR="00487273" w:rsidTr="00A74758">
        <w:tc>
          <w:tcPr>
            <w:tcW w:w="753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7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1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03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23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70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E1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1898.0</w:t>
            </w:r>
          </w:p>
        </w:tc>
      </w:tr>
      <w:tr w:rsidR="00487273" w:rsidTr="00A74758">
        <w:tc>
          <w:tcPr>
            <w:tcW w:w="753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7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1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03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6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70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E1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1938.1</w:t>
            </w:r>
          </w:p>
        </w:tc>
      </w:tr>
      <w:tr w:rsidR="00487273" w:rsidTr="00A74758">
        <w:tc>
          <w:tcPr>
            <w:tcW w:w="753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7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1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03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70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E1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1946.5</w:t>
            </w:r>
          </w:p>
        </w:tc>
      </w:tr>
      <w:tr w:rsidR="00487273" w:rsidTr="00A74758">
        <w:tc>
          <w:tcPr>
            <w:tcW w:w="753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7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1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03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23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6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E1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26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1996.6</w:t>
            </w:r>
          </w:p>
        </w:tc>
      </w:tr>
      <w:tr w:rsidR="00487273" w:rsidTr="00A74758">
        <w:tc>
          <w:tcPr>
            <w:tcW w:w="753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7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1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03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23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E1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1999.1</w:t>
            </w:r>
          </w:p>
        </w:tc>
      </w:tr>
      <w:tr w:rsidR="00487273" w:rsidTr="00A74758">
        <w:tc>
          <w:tcPr>
            <w:tcW w:w="753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7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1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03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6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E1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6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2018.6</w:t>
            </w:r>
          </w:p>
        </w:tc>
      </w:tr>
      <w:tr w:rsidR="00487273" w:rsidTr="00A74758">
        <w:tc>
          <w:tcPr>
            <w:tcW w:w="753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7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1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03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E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2020.7</w:t>
            </w:r>
          </w:p>
        </w:tc>
      </w:tr>
      <w:tr w:rsidR="00487273" w:rsidTr="00A74758">
        <w:tc>
          <w:tcPr>
            <w:tcW w:w="753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7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03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96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E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2038.2</w:t>
            </w:r>
          </w:p>
        </w:tc>
      </w:tr>
      <w:tr w:rsidR="00487273" w:rsidTr="00A74758">
        <w:tc>
          <w:tcPr>
            <w:tcW w:w="753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7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03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E1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2044.9</w:t>
            </w:r>
          </w:p>
        </w:tc>
      </w:tr>
      <w:tr w:rsidR="00487273" w:rsidTr="00A74758">
        <w:tc>
          <w:tcPr>
            <w:tcW w:w="753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7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1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423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E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2919.2</w:t>
            </w:r>
          </w:p>
        </w:tc>
      </w:tr>
      <w:tr w:rsidR="00487273" w:rsidTr="00A74758">
        <w:tc>
          <w:tcPr>
            <w:tcW w:w="753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7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1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E1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2959.4</w:t>
            </w:r>
          </w:p>
        </w:tc>
      </w:tr>
      <w:tr w:rsidR="00487273" w:rsidTr="00A74758">
        <w:tc>
          <w:tcPr>
            <w:tcW w:w="753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77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E1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2960.5</w:t>
            </w:r>
          </w:p>
        </w:tc>
      </w:tr>
      <w:tr w:rsidR="00487273" w:rsidTr="00A74758">
        <w:tc>
          <w:tcPr>
            <w:tcW w:w="753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1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03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570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E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26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4683.5</w:t>
            </w:r>
          </w:p>
        </w:tc>
      </w:tr>
      <w:tr w:rsidR="00487273" w:rsidTr="00A74758">
        <w:tc>
          <w:tcPr>
            <w:tcW w:w="753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1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03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E1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26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4684.0</w:t>
            </w:r>
          </w:p>
        </w:tc>
      </w:tr>
      <w:tr w:rsidR="00487273" w:rsidTr="00A74758">
        <w:tc>
          <w:tcPr>
            <w:tcW w:w="753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303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E1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4743.6</w:t>
            </w:r>
          </w:p>
        </w:tc>
      </w:tr>
      <w:tr w:rsidR="00487273" w:rsidTr="00A74758">
        <w:tc>
          <w:tcPr>
            <w:tcW w:w="753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shd w:val="clear" w:color="auto" w:fill="A8D08D" w:themeFill="accent6" w:themeFillTint="99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1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E1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26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5914.5</w:t>
            </w:r>
          </w:p>
        </w:tc>
      </w:tr>
      <w:tr w:rsidR="00487273" w:rsidTr="00A74758">
        <w:tc>
          <w:tcPr>
            <w:tcW w:w="753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7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3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3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6" w:type="dxa"/>
            <w:shd w:val="clear" w:color="auto" w:fill="FF7C80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E2E1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</w:tcPr>
          <w:p w:rsidR="00487273" w:rsidRPr="001E2E1D" w:rsidRDefault="00487273" w:rsidP="00A747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6074.0</w:t>
            </w:r>
          </w:p>
        </w:tc>
      </w:tr>
    </w:tbl>
    <w:p w:rsidR="00703B82" w:rsidRDefault="00703B82">
      <w:bookmarkStart w:id="0" w:name="_GoBack"/>
      <w:bookmarkEnd w:id="0"/>
    </w:p>
    <w:sectPr w:rsidR="00703B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537"/>
    <w:rsid w:val="00487273"/>
    <w:rsid w:val="00703B82"/>
    <w:rsid w:val="00771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4A9E62-FC44-441F-820A-44F320218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2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2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1</Characters>
  <Application>Microsoft Office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an</dc:creator>
  <cp:keywords/>
  <dc:description/>
  <cp:lastModifiedBy>Euan</cp:lastModifiedBy>
  <cp:revision>2</cp:revision>
  <dcterms:created xsi:type="dcterms:W3CDTF">2018-11-24T13:09:00Z</dcterms:created>
  <dcterms:modified xsi:type="dcterms:W3CDTF">2018-11-24T13:11:00Z</dcterms:modified>
</cp:coreProperties>
</file>